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1A34B" w14:textId="6BECE18B" w:rsidR="00CC244E" w:rsidRPr="00D6592A" w:rsidRDefault="00CC244E" w:rsidP="00CC244E">
      <w:pPr>
        <w:pStyle w:val="Caption"/>
        <w:rPr>
          <w:rFonts w:ascii="Times New Roman" w:hAnsi="Times New Roman"/>
          <w:b/>
          <w:i w:val="0"/>
          <w:color w:val="0D0D0D" w:themeColor="text1" w:themeTint="F2"/>
          <w:sz w:val="24"/>
          <w:szCs w:val="24"/>
        </w:rPr>
      </w:pPr>
      <w:r>
        <w:rPr>
          <w:rFonts w:ascii="Times New Roman" w:hAnsi="Times New Roman"/>
          <w:b/>
          <w:i w:val="0"/>
          <w:color w:val="0D0D0D" w:themeColor="text1" w:themeTint="F2"/>
          <w:sz w:val="24"/>
          <w:szCs w:val="24"/>
        </w:rPr>
        <w:t xml:space="preserve">Supplemental Table </w:t>
      </w:r>
      <w:r w:rsidR="008E05A7">
        <w:rPr>
          <w:rFonts w:ascii="Times New Roman" w:hAnsi="Times New Roman"/>
          <w:b/>
          <w:i w:val="0"/>
          <w:color w:val="0D0D0D" w:themeColor="text1" w:themeTint="F2"/>
          <w:sz w:val="24"/>
          <w:szCs w:val="24"/>
        </w:rPr>
        <w:t>1</w:t>
      </w:r>
      <w:r>
        <w:rPr>
          <w:rFonts w:ascii="Times New Roman" w:hAnsi="Times New Roman"/>
          <w:b/>
          <w:i w:val="0"/>
          <w:color w:val="0D0D0D" w:themeColor="text1" w:themeTint="F2"/>
          <w:sz w:val="24"/>
          <w:szCs w:val="24"/>
        </w:rPr>
        <w:t xml:space="preserve">: </w:t>
      </w:r>
      <w:r w:rsidRPr="00D6592A">
        <w:rPr>
          <w:rFonts w:ascii="Times New Roman" w:hAnsi="Times New Roman"/>
          <w:b/>
          <w:i w:val="0"/>
          <w:color w:val="0D0D0D" w:themeColor="text1" w:themeTint="F2"/>
          <w:sz w:val="24"/>
          <w:szCs w:val="24"/>
        </w:rPr>
        <w:t>Univariate analysis of predictors of cardiac arrest in paediatric patients triaged emergency and priority at EMD-MNH</w:t>
      </w:r>
    </w:p>
    <w:tbl>
      <w:tblPr>
        <w:tblW w:w="5014" w:type="pct"/>
        <w:tblLook w:val="04A0" w:firstRow="1" w:lastRow="0" w:firstColumn="1" w:lastColumn="0" w:noHBand="0" w:noVBand="1"/>
      </w:tblPr>
      <w:tblGrid>
        <w:gridCol w:w="1566"/>
        <w:gridCol w:w="2975"/>
        <w:gridCol w:w="1134"/>
        <w:gridCol w:w="1556"/>
        <w:gridCol w:w="1417"/>
        <w:gridCol w:w="715"/>
        <w:gridCol w:w="23"/>
      </w:tblGrid>
      <w:tr w:rsidR="00CC244E" w:rsidRPr="002605E1" w14:paraId="37564689" w14:textId="77777777" w:rsidTr="00C07D0D">
        <w:trPr>
          <w:gridAfter w:val="1"/>
          <w:wAfter w:w="12" w:type="pct"/>
          <w:trHeight w:val="113"/>
        </w:trPr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250C8" w14:textId="77777777" w:rsidR="00CC244E" w:rsidRPr="002605E1" w:rsidRDefault="00CC244E" w:rsidP="00C07D0D">
            <w:pPr>
              <w:pStyle w:val="NoSpacing"/>
              <w:jc w:val="center"/>
              <w:rPr>
                <w:b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41EF02" w14:textId="77777777" w:rsidR="00CC244E" w:rsidRPr="002605E1" w:rsidRDefault="00CC244E" w:rsidP="00C07D0D">
            <w:pPr>
              <w:pStyle w:val="NoSpacing"/>
              <w:jc w:val="center"/>
              <w:rPr>
                <w:b/>
                <w:color w:val="0D0D0D" w:themeColor="text1" w:themeTint="F2"/>
                <w:sz w:val="18"/>
                <w:szCs w:val="18"/>
              </w:rPr>
            </w:pPr>
            <w:r w:rsidRPr="002605E1">
              <w:rPr>
                <w:b/>
                <w:color w:val="0D0D0D" w:themeColor="text1" w:themeTint="F2"/>
                <w:sz w:val="18"/>
                <w:szCs w:val="18"/>
              </w:rPr>
              <w:t>VARIABLES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AFE36" w14:textId="77777777" w:rsidR="00CC244E" w:rsidRPr="002605E1" w:rsidRDefault="00CC244E" w:rsidP="00C07D0D">
            <w:pPr>
              <w:jc w:val="center"/>
              <w:rPr>
                <w:rFonts w:ascii="Times New Roman" w:hAnsi="Times New Roman"/>
                <w:b/>
                <w:color w:val="0D0D0D" w:themeColor="text1" w:themeTint="F2"/>
                <w:sz w:val="18"/>
                <w:szCs w:val="18"/>
              </w:rPr>
            </w:pPr>
            <w:r w:rsidRPr="002605E1">
              <w:rPr>
                <w:rFonts w:ascii="Times New Roman" w:hAnsi="Times New Roman"/>
                <w:b/>
                <w:color w:val="0D0D0D" w:themeColor="text1" w:themeTint="F2"/>
                <w:sz w:val="18"/>
                <w:szCs w:val="18"/>
              </w:rPr>
              <w:t>Arrest</w:t>
            </w:r>
          </w:p>
          <w:p w14:paraId="62773954" w14:textId="77777777" w:rsidR="00CC244E" w:rsidRPr="002605E1" w:rsidRDefault="00CC244E" w:rsidP="00C07D0D">
            <w:pPr>
              <w:pStyle w:val="NoSpacing"/>
              <w:jc w:val="center"/>
              <w:rPr>
                <w:b/>
                <w:color w:val="0D0D0D" w:themeColor="text1" w:themeTint="F2"/>
                <w:sz w:val="18"/>
                <w:szCs w:val="18"/>
              </w:rPr>
            </w:pPr>
            <w:r w:rsidRPr="002605E1">
              <w:rPr>
                <w:b/>
                <w:color w:val="0D0D0D" w:themeColor="text1" w:themeTint="F2"/>
                <w:sz w:val="18"/>
                <w:szCs w:val="18"/>
              </w:rPr>
              <w:t>n=38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F31F2" w14:textId="77777777" w:rsidR="00CC244E" w:rsidRPr="002605E1" w:rsidRDefault="00CC244E" w:rsidP="00C07D0D">
            <w:pPr>
              <w:jc w:val="center"/>
              <w:rPr>
                <w:rFonts w:ascii="Times New Roman" w:hAnsi="Times New Roman"/>
                <w:b/>
                <w:color w:val="0D0D0D" w:themeColor="text1" w:themeTint="F2"/>
                <w:sz w:val="18"/>
                <w:szCs w:val="18"/>
              </w:rPr>
            </w:pPr>
            <w:r w:rsidRPr="002605E1">
              <w:rPr>
                <w:rFonts w:ascii="Times New Roman" w:hAnsi="Times New Roman"/>
                <w:b/>
                <w:color w:val="0D0D0D" w:themeColor="text1" w:themeTint="F2"/>
                <w:sz w:val="18"/>
                <w:szCs w:val="18"/>
              </w:rPr>
              <w:t>No arrest</w:t>
            </w:r>
          </w:p>
          <w:p w14:paraId="178BD002" w14:textId="77777777" w:rsidR="00CC244E" w:rsidRPr="002605E1" w:rsidRDefault="00CC244E" w:rsidP="00C07D0D">
            <w:pPr>
              <w:pStyle w:val="NoSpacing"/>
              <w:jc w:val="center"/>
              <w:rPr>
                <w:b/>
                <w:color w:val="0D0D0D" w:themeColor="text1" w:themeTint="F2"/>
                <w:sz w:val="18"/>
                <w:szCs w:val="18"/>
              </w:rPr>
            </w:pPr>
            <w:r w:rsidRPr="002605E1">
              <w:rPr>
                <w:b/>
                <w:color w:val="0D0D0D" w:themeColor="text1" w:themeTint="F2"/>
                <w:sz w:val="18"/>
                <w:szCs w:val="18"/>
              </w:rPr>
              <w:t>n=443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B78DF4" w14:textId="77777777" w:rsidR="00CC244E" w:rsidRPr="002605E1" w:rsidRDefault="00CC244E" w:rsidP="00C07D0D">
            <w:pPr>
              <w:pStyle w:val="NoSpacing"/>
              <w:jc w:val="center"/>
              <w:rPr>
                <w:b/>
                <w:color w:val="0D0D0D" w:themeColor="text1" w:themeTint="F2"/>
                <w:sz w:val="18"/>
                <w:szCs w:val="18"/>
              </w:rPr>
            </w:pPr>
            <w:r w:rsidRPr="002605E1">
              <w:rPr>
                <w:b/>
                <w:color w:val="0D0D0D" w:themeColor="text1" w:themeTint="F2"/>
                <w:sz w:val="18"/>
                <w:szCs w:val="18"/>
              </w:rPr>
              <w:t>Univariate</w:t>
            </w:r>
          </w:p>
          <w:p w14:paraId="41CDB071" w14:textId="77777777" w:rsidR="00CC244E" w:rsidRPr="002605E1" w:rsidRDefault="00CC244E" w:rsidP="00C07D0D">
            <w:pPr>
              <w:pStyle w:val="NoSpacing"/>
              <w:jc w:val="center"/>
              <w:rPr>
                <w:b/>
                <w:color w:val="0D0D0D" w:themeColor="text1" w:themeTint="F2"/>
                <w:sz w:val="18"/>
                <w:szCs w:val="18"/>
              </w:rPr>
            </w:pPr>
            <w:r w:rsidRPr="002605E1">
              <w:rPr>
                <w:b/>
                <w:color w:val="0D0D0D" w:themeColor="text1" w:themeTint="F2"/>
                <w:sz w:val="18"/>
                <w:szCs w:val="18"/>
              </w:rPr>
              <w:t>0R (95% CI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6C0FC" w14:textId="77777777" w:rsidR="00CC244E" w:rsidRPr="002605E1" w:rsidRDefault="00CC244E" w:rsidP="00C07D0D">
            <w:pPr>
              <w:pStyle w:val="NoSpacing"/>
              <w:jc w:val="center"/>
              <w:rPr>
                <w:b/>
                <w:color w:val="0D0D0D" w:themeColor="text1" w:themeTint="F2"/>
                <w:sz w:val="18"/>
                <w:szCs w:val="18"/>
              </w:rPr>
            </w:pPr>
            <w:r w:rsidRPr="002605E1">
              <w:rPr>
                <w:b/>
                <w:color w:val="0D0D0D" w:themeColor="text1" w:themeTint="F2"/>
                <w:sz w:val="18"/>
                <w:szCs w:val="18"/>
              </w:rPr>
              <w:t>P value</w:t>
            </w:r>
          </w:p>
        </w:tc>
      </w:tr>
      <w:tr w:rsidR="00CC244E" w:rsidRPr="002605E1" w14:paraId="3F876B47" w14:textId="77777777" w:rsidTr="00C07D0D">
        <w:trPr>
          <w:gridAfter w:val="1"/>
          <w:wAfter w:w="12" w:type="pct"/>
          <w:trHeight w:val="113"/>
        </w:trPr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CB816" w14:textId="77777777" w:rsidR="00CC244E" w:rsidRPr="002605E1" w:rsidRDefault="00CC244E" w:rsidP="00C07D0D">
            <w:pPr>
              <w:pStyle w:val="NoSpacing"/>
              <w:rPr>
                <w:b/>
                <w:color w:val="0D0D0D" w:themeColor="text1" w:themeTint="F2"/>
                <w:sz w:val="18"/>
                <w:szCs w:val="18"/>
              </w:rPr>
            </w:pPr>
            <w:r w:rsidRPr="002605E1">
              <w:rPr>
                <w:b/>
                <w:color w:val="0D0D0D" w:themeColor="text1" w:themeTint="F2"/>
                <w:sz w:val="18"/>
                <w:szCs w:val="18"/>
              </w:rPr>
              <w:t>Age</w:t>
            </w:r>
          </w:p>
        </w:tc>
        <w:tc>
          <w:tcPr>
            <w:tcW w:w="1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8ECDF4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&gt; 5 years</w:t>
            </w:r>
          </w:p>
          <w:p w14:paraId="127FD8B1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≤ 5 years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8C9FA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6 (5.5%)</w:t>
            </w:r>
          </w:p>
          <w:p w14:paraId="5F596731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32 (8.6)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8A7CF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103 (94.5%)</w:t>
            </w:r>
          </w:p>
          <w:p w14:paraId="29AA5DFB" w14:textId="77777777" w:rsidR="00CC244E" w:rsidRPr="002605E1" w:rsidRDefault="00CC244E" w:rsidP="00C07D0D">
            <w:pPr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2605E1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340 (91.4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E43F5A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Reference</w:t>
            </w:r>
          </w:p>
          <w:p w14:paraId="5A5F1904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1.6(0.7-4.0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F8692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3EEA59E5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0.296</w:t>
            </w:r>
          </w:p>
        </w:tc>
      </w:tr>
      <w:tr w:rsidR="00CC244E" w:rsidRPr="002605E1" w14:paraId="1E627983" w14:textId="77777777" w:rsidTr="00C07D0D">
        <w:trPr>
          <w:trHeight w:val="113"/>
        </w:trPr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B4867" w14:textId="77777777" w:rsidR="00CC244E" w:rsidRPr="002605E1" w:rsidRDefault="00CC244E" w:rsidP="00C07D0D">
            <w:pPr>
              <w:pStyle w:val="NoSpacing"/>
              <w:rPr>
                <w:b/>
                <w:color w:val="0D0D0D" w:themeColor="text1" w:themeTint="F2"/>
                <w:sz w:val="18"/>
                <w:szCs w:val="18"/>
              </w:rPr>
            </w:pPr>
            <w:r w:rsidRPr="002605E1">
              <w:rPr>
                <w:b/>
                <w:color w:val="0D0D0D" w:themeColor="text1" w:themeTint="F2"/>
                <w:sz w:val="18"/>
                <w:szCs w:val="18"/>
              </w:rPr>
              <w:t>Sex</w:t>
            </w:r>
          </w:p>
        </w:tc>
        <w:tc>
          <w:tcPr>
            <w:tcW w:w="1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856772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Male</w:t>
            </w:r>
          </w:p>
          <w:p w14:paraId="44DE3397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Female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E0405" w14:textId="77777777" w:rsidR="00CC244E" w:rsidRPr="002605E1" w:rsidRDefault="00CC244E" w:rsidP="00C07D0D">
            <w:pPr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2605E1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15 (5.1)</w:t>
            </w:r>
          </w:p>
          <w:p w14:paraId="669CF753" w14:textId="77777777" w:rsidR="00CC244E" w:rsidRPr="002605E1" w:rsidRDefault="00CC244E" w:rsidP="00C07D0D">
            <w:pPr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2605E1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23 (12.3)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91E3E" w14:textId="77777777" w:rsidR="00CC244E" w:rsidRPr="002605E1" w:rsidRDefault="00CC244E" w:rsidP="00C07D0D">
            <w:pPr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2605E1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279 (94.9)</w:t>
            </w:r>
          </w:p>
          <w:p w14:paraId="749A0A5C" w14:textId="77777777" w:rsidR="00CC244E" w:rsidRPr="002605E1" w:rsidRDefault="00CC244E" w:rsidP="00C07D0D">
            <w:pPr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2605E1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164 (87.7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8C6375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Reference</w:t>
            </w:r>
          </w:p>
          <w:p w14:paraId="28D0590C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2.6(1.3-5.1)</w:t>
            </w:r>
          </w:p>
        </w:tc>
        <w:tc>
          <w:tcPr>
            <w:tcW w:w="393" w:type="pct"/>
            <w:gridSpan w:val="2"/>
            <w:vAlign w:val="center"/>
          </w:tcPr>
          <w:p w14:paraId="5BF4D728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5AEF0367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0.006</w:t>
            </w:r>
          </w:p>
        </w:tc>
      </w:tr>
      <w:tr w:rsidR="00CC244E" w:rsidRPr="002605E1" w14:paraId="0401BAD0" w14:textId="77777777" w:rsidTr="00C07D0D">
        <w:trPr>
          <w:gridAfter w:val="1"/>
          <w:wAfter w:w="12" w:type="pct"/>
          <w:trHeight w:val="113"/>
        </w:trPr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C4A11" w14:textId="77777777" w:rsidR="00CC244E" w:rsidRPr="002605E1" w:rsidRDefault="00CC244E" w:rsidP="00C07D0D">
            <w:pPr>
              <w:pStyle w:val="NoSpacing"/>
              <w:rPr>
                <w:b/>
                <w:color w:val="0D0D0D" w:themeColor="text1" w:themeTint="F2"/>
                <w:sz w:val="18"/>
                <w:szCs w:val="18"/>
              </w:rPr>
            </w:pPr>
            <w:r w:rsidRPr="002605E1">
              <w:rPr>
                <w:b/>
                <w:color w:val="0D0D0D" w:themeColor="text1" w:themeTint="F2"/>
                <w:sz w:val="18"/>
                <w:szCs w:val="18"/>
              </w:rPr>
              <w:t>Referral status</w:t>
            </w:r>
          </w:p>
        </w:tc>
        <w:tc>
          <w:tcPr>
            <w:tcW w:w="1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123FDA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Not Referred</w:t>
            </w:r>
          </w:p>
          <w:p w14:paraId="0F28413A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Referred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AF5EF" w14:textId="77777777" w:rsidR="00CC244E" w:rsidRPr="002605E1" w:rsidRDefault="00CC244E" w:rsidP="00C07D0D">
            <w:pPr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2605E1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6 (4.1%)</w:t>
            </w:r>
          </w:p>
          <w:p w14:paraId="3A999D94" w14:textId="77777777" w:rsidR="00CC244E" w:rsidRPr="002605E1" w:rsidRDefault="00CC244E" w:rsidP="00C07D0D">
            <w:pPr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32 (9.6)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F02BE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142 (95.9)</w:t>
            </w:r>
          </w:p>
          <w:p w14:paraId="365913E8" w14:textId="77777777" w:rsidR="00CC244E" w:rsidRPr="002605E1" w:rsidRDefault="00CC244E" w:rsidP="00C07D0D">
            <w:pPr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301(90.4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5D7FCE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Reference</w:t>
            </w:r>
          </w:p>
          <w:p w14:paraId="27FCB11E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2.5(1.1-6.1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396FB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0463CED0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0.043</w:t>
            </w:r>
          </w:p>
        </w:tc>
      </w:tr>
      <w:tr w:rsidR="00CC244E" w:rsidRPr="002605E1" w14:paraId="04154684" w14:textId="77777777" w:rsidTr="00C07D0D">
        <w:trPr>
          <w:gridAfter w:val="1"/>
          <w:wAfter w:w="12" w:type="pct"/>
          <w:trHeight w:val="113"/>
        </w:trPr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86859" w14:textId="77777777" w:rsidR="00CC244E" w:rsidRPr="002605E1" w:rsidRDefault="00CC244E" w:rsidP="00C07D0D">
            <w:pPr>
              <w:pStyle w:val="NoSpacing"/>
              <w:rPr>
                <w:b/>
                <w:color w:val="0D0D0D" w:themeColor="text1" w:themeTint="F2"/>
                <w:sz w:val="18"/>
                <w:szCs w:val="18"/>
              </w:rPr>
            </w:pPr>
            <w:r w:rsidRPr="002605E1">
              <w:rPr>
                <w:b/>
                <w:color w:val="0D0D0D" w:themeColor="text1" w:themeTint="F2"/>
                <w:sz w:val="18"/>
                <w:szCs w:val="18"/>
              </w:rPr>
              <w:t>Length of stay at referring hospital</w:t>
            </w:r>
          </w:p>
        </w:tc>
        <w:tc>
          <w:tcPr>
            <w:tcW w:w="1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77ED4F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&lt; 24 hours</w:t>
            </w:r>
          </w:p>
          <w:p w14:paraId="6CD7B468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&gt;24hours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0E947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3 (8.8)</w:t>
            </w:r>
          </w:p>
          <w:p w14:paraId="3172070F" w14:textId="77777777" w:rsidR="00CC244E" w:rsidRPr="002605E1" w:rsidRDefault="00CC244E" w:rsidP="00C07D0D">
            <w:pPr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2605E1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29 (9.7)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5A21D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31 (91.2)</w:t>
            </w:r>
          </w:p>
          <w:p w14:paraId="67A9204E" w14:textId="77777777" w:rsidR="00CC244E" w:rsidRPr="002605E1" w:rsidRDefault="00CC244E" w:rsidP="00C07D0D">
            <w:pPr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2605E1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270 (90.3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492E38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Reference</w:t>
            </w:r>
          </w:p>
          <w:p w14:paraId="387F0B09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1.1(0.3-3.9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7394C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67BE216D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0.870</w:t>
            </w:r>
          </w:p>
        </w:tc>
      </w:tr>
      <w:tr w:rsidR="00CC244E" w:rsidRPr="002605E1" w14:paraId="27D6DEED" w14:textId="77777777" w:rsidTr="00C07D0D">
        <w:trPr>
          <w:gridAfter w:val="1"/>
          <w:wAfter w:w="12" w:type="pct"/>
          <w:trHeight w:val="113"/>
        </w:trPr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EE95B" w14:textId="77777777" w:rsidR="00CC244E" w:rsidRPr="002605E1" w:rsidRDefault="00CC244E" w:rsidP="00C07D0D">
            <w:pPr>
              <w:pStyle w:val="NoSpacing"/>
              <w:rPr>
                <w:b/>
                <w:color w:val="0D0D0D" w:themeColor="text1" w:themeTint="F2"/>
                <w:sz w:val="18"/>
                <w:szCs w:val="18"/>
              </w:rPr>
            </w:pPr>
            <w:r w:rsidRPr="002605E1">
              <w:rPr>
                <w:b/>
                <w:color w:val="0D0D0D" w:themeColor="text1" w:themeTint="F2"/>
                <w:sz w:val="18"/>
                <w:szCs w:val="18"/>
              </w:rPr>
              <w:t>Primary survey</w:t>
            </w:r>
          </w:p>
        </w:tc>
        <w:tc>
          <w:tcPr>
            <w:tcW w:w="1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8B12C3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Airway normal</w:t>
            </w:r>
          </w:p>
          <w:p w14:paraId="515BA05A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Airway abnormal</w:t>
            </w:r>
          </w:p>
          <w:p w14:paraId="43236A8C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</w:p>
          <w:p w14:paraId="40BB4C22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Breathing normal</w:t>
            </w:r>
          </w:p>
          <w:p w14:paraId="6C6494EF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Breathing abnormal</w:t>
            </w:r>
          </w:p>
          <w:p w14:paraId="69B273D5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</w:p>
          <w:p w14:paraId="7E129881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Circulation normal</w:t>
            </w:r>
          </w:p>
          <w:p w14:paraId="2A717CCF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Circulation abnormal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DD30F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1926D9B1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16 (28.1)</w:t>
            </w:r>
          </w:p>
          <w:p w14:paraId="027A1CB8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21AC61EA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6D3501C8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25 (10.6)</w:t>
            </w:r>
          </w:p>
          <w:p w14:paraId="25925A35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7A9B632A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36384023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27 (20.1)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15E8D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7A9506E9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41 (71.9)</w:t>
            </w:r>
          </w:p>
          <w:p w14:paraId="4237019F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5345F6AB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3E14EA05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210 (89.4)</w:t>
            </w:r>
          </w:p>
          <w:p w14:paraId="43628ADF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36766AAC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 xml:space="preserve">107 </w:t>
            </w:r>
            <w:r>
              <w:rPr>
                <w:color w:val="0D0D0D" w:themeColor="text1" w:themeTint="F2"/>
                <w:sz w:val="18"/>
                <w:szCs w:val="18"/>
              </w:rPr>
              <w:t>(</w:t>
            </w:r>
            <w:r w:rsidRPr="002605E1">
              <w:rPr>
                <w:color w:val="0D0D0D" w:themeColor="text1" w:themeTint="F2"/>
                <w:sz w:val="18"/>
                <w:szCs w:val="18"/>
              </w:rPr>
              <w:t>79.9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E72445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Reference</w:t>
            </w:r>
          </w:p>
          <w:p w14:paraId="79675875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7.1(3.5-14.6)</w:t>
            </w:r>
          </w:p>
          <w:p w14:paraId="0CB98834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44AAE491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Reference</w:t>
            </w:r>
          </w:p>
          <w:p w14:paraId="6B0F78EC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2.1(1.1-4.3)</w:t>
            </w:r>
          </w:p>
          <w:p w14:paraId="4B9EE54D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29CFA6A5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Reference</w:t>
            </w:r>
          </w:p>
          <w:p w14:paraId="1E38E275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7.7(3.7-16.1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4662B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4BE033EC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0.001</w:t>
            </w:r>
          </w:p>
          <w:p w14:paraId="7334B654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4843AD4D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675C3551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0.030</w:t>
            </w:r>
          </w:p>
          <w:p w14:paraId="5776562A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71D47F1E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001D9764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0.001</w:t>
            </w:r>
          </w:p>
          <w:p w14:paraId="0A45839D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</w:tc>
      </w:tr>
      <w:tr w:rsidR="00CC244E" w:rsidRPr="002605E1" w14:paraId="16AA8402" w14:textId="77777777" w:rsidTr="00C07D0D">
        <w:trPr>
          <w:gridAfter w:val="1"/>
          <w:wAfter w:w="12" w:type="pct"/>
          <w:trHeight w:val="113"/>
        </w:trPr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2F77C" w14:textId="77777777" w:rsidR="00CC244E" w:rsidRPr="002605E1" w:rsidRDefault="00CC244E" w:rsidP="00C07D0D">
            <w:pPr>
              <w:pStyle w:val="NoSpacing"/>
              <w:rPr>
                <w:b/>
                <w:color w:val="0D0D0D" w:themeColor="text1" w:themeTint="F2"/>
                <w:sz w:val="18"/>
                <w:szCs w:val="18"/>
              </w:rPr>
            </w:pPr>
            <w:r w:rsidRPr="002605E1">
              <w:rPr>
                <w:b/>
                <w:color w:val="0D0D0D" w:themeColor="text1" w:themeTint="F2"/>
                <w:sz w:val="18"/>
                <w:szCs w:val="18"/>
              </w:rPr>
              <w:t>Initial vital sign</w:t>
            </w:r>
          </w:p>
        </w:tc>
        <w:tc>
          <w:tcPr>
            <w:tcW w:w="1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4D595B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Normal respiratory rate for age</w:t>
            </w:r>
          </w:p>
          <w:p w14:paraId="3969B952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Bradycardia for age</w:t>
            </w:r>
          </w:p>
          <w:p w14:paraId="27F760A6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Tachypnoea for age</w:t>
            </w:r>
          </w:p>
          <w:p w14:paraId="58437C52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</w:p>
          <w:p w14:paraId="30054296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Normal saturation of oxygen</w:t>
            </w:r>
          </w:p>
          <w:p w14:paraId="54D84471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Hypoxia (SpO2 &lt;94%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675A0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639B350B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24 (11.8)</w:t>
            </w:r>
          </w:p>
          <w:p w14:paraId="544ED07F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6EA16862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17 (16.3)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E660C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2C0DAA4F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179 (88.2)</w:t>
            </w:r>
          </w:p>
          <w:p w14:paraId="234B6B46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1F5F165A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1DE93DD5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87 (83.7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F5E4A1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4F50BC92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Reference</w:t>
            </w:r>
          </w:p>
          <w:p w14:paraId="675EFCD6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27.5(6.6-115.1)</w:t>
            </w:r>
          </w:p>
          <w:p w14:paraId="421688BD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2.5(1.3-5.0)</w:t>
            </w:r>
          </w:p>
          <w:p w14:paraId="7588A32F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15E92AD4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Reference</w:t>
            </w:r>
          </w:p>
          <w:p w14:paraId="2D1CB818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3.3(1.7-6.5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F4995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4846C34D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5DBF4992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0.001</w:t>
            </w:r>
          </w:p>
          <w:p w14:paraId="0E7655C3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0.01</w:t>
            </w:r>
          </w:p>
          <w:p w14:paraId="6CC4C6A5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5405999B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75E2BE46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0.001</w:t>
            </w:r>
          </w:p>
        </w:tc>
      </w:tr>
      <w:tr w:rsidR="00CC244E" w:rsidRPr="002605E1" w14:paraId="07CAF89E" w14:textId="77777777" w:rsidTr="00C07D0D">
        <w:trPr>
          <w:gridAfter w:val="1"/>
          <w:wAfter w:w="12" w:type="pct"/>
          <w:trHeight w:val="113"/>
        </w:trPr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70EE1" w14:textId="77777777" w:rsidR="00CC244E" w:rsidRPr="002605E1" w:rsidRDefault="00CC244E" w:rsidP="00C07D0D">
            <w:pPr>
              <w:pStyle w:val="NoSpacing"/>
              <w:rPr>
                <w:b/>
                <w:color w:val="0D0D0D" w:themeColor="text1" w:themeTint="F2"/>
                <w:sz w:val="18"/>
                <w:szCs w:val="18"/>
              </w:rPr>
            </w:pPr>
            <w:r w:rsidRPr="002605E1">
              <w:rPr>
                <w:b/>
                <w:color w:val="0D0D0D" w:themeColor="text1" w:themeTint="F2"/>
                <w:sz w:val="18"/>
                <w:szCs w:val="18"/>
              </w:rPr>
              <w:t>ED Provisional diagnosis</w:t>
            </w:r>
          </w:p>
        </w:tc>
        <w:tc>
          <w:tcPr>
            <w:tcW w:w="1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229287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No Sepsis</w:t>
            </w:r>
          </w:p>
          <w:p w14:paraId="255BEEC8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Sepsis</w:t>
            </w:r>
          </w:p>
          <w:p w14:paraId="52E428CD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</w:p>
          <w:p w14:paraId="15FE1884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No respiratory failure</w:t>
            </w:r>
          </w:p>
          <w:p w14:paraId="4FFF43D6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Respiratory failure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A5850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697ABA4B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20 (11.8)</w:t>
            </w:r>
          </w:p>
          <w:p w14:paraId="2449C928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3DB6CB50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9 (37.5)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2965A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006ECFD1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149 (88.2)</w:t>
            </w:r>
          </w:p>
          <w:p w14:paraId="36274597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1BA58255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15 (62.5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85B8F7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Reference</w:t>
            </w:r>
          </w:p>
          <w:p w14:paraId="2015BD84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2.2(1.1-4.2)</w:t>
            </w:r>
          </w:p>
          <w:p w14:paraId="7D142600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Reference</w:t>
            </w:r>
          </w:p>
          <w:p w14:paraId="0902BEEC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8.8(3.6-22.0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30D05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77F755E0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0.021</w:t>
            </w:r>
          </w:p>
          <w:p w14:paraId="66A66324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18364428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74E17178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0.001</w:t>
            </w:r>
          </w:p>
        </w:tc>
      </w:tr>
      <w:tr w:rsidR="00CC244E" w:rsidRPr="002605E1" w14:paraId="383B4F6C" w14:textId="77777777" w:rsidTr="00C07D0D">
        <w:trPr>
          <w:gridAfter w:val="1"/>
          <w:wAfter w:w="12" w:type="pct"/>
          <w:trHeight w:val="113"/>
        </w:trPr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067CB" w14:textId="77777777" w:rsidR="00CC244E" w:rsidRPr="002605E1" w:rsidRDefault="00CC244E" w:rsidP="00C07D0D">
            <w:pPr>
              <w:pStyle w:val="NoSpacing"/>
              <w:rPr>
                <w:b/>
                <w:color w:val="0D0D0D" w:themeColor="text1" w:themeTint="F2"/>
                <w:sz w:val="18"/>
                <w:szCs w:val="18"/>
              </w:rPr>
            </w:pPr>
            <w:r w:rsidRPr="002605E1">
              <w:rPr>
                <w:b/>
                <w:color w:val="0D0D0D" w:themeColor="text1" w:themeTint="F2"/>
                <w:sz w:val="18"/>
                <w:szCs w:val="18"/>
              </w:rPr>
              <w:t>Investigations</w:t>
            </w:r>
          </w:p>
        </w:tc>
        <w:tc>
          <w:tcPr>
            <w:tcW w:w="1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8A9888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pH ≥7.35</w:t>
            </w:r>
          </w:p>
          <w:p w14:paraId="120A85AE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pH&lt; 7.35</w:t>
            </w:r>
          </w:p>
          <w:p w14:paraId="38B729BF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</w:p>
          <w:p w14:paraId="65C94D71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K+ 3.5-5.5 mmol/L</w:t>
            </w:r>
          </w:p>
          <w:p w14:paraId="76ACC5B5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K+ &gt;5.5 mmol/L</w:t>
            </w:r>
          </w:p>
          <w:p w14:paraId="5D29B2E7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</w:p>
          <w:p w14:paraId="23C13564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Lactate &lt; 2mmol/L</w:t>
            </w:r>
          </w:p>
          <w:p w14:paraId="4629FF44" w14:textId="77777777" w:rsidR="00CC244E" w:rsidRPr="002605E1" w:rsidRDefault="00CC244E" w:rsidP="00C07D0D">
            <w:pPr>
              <w:pStyle w:val="NoSpacing"/>
              <w:rPr>
                <w:b/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Lactate ≥ 2mmol/L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2A78C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36528984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35 (17.4)</w:t>
            </w:r>
          </w:p>
          <w:p w14:paraId="177256C3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18772719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2E239CA9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5 (25.0)</w:t>
            </w:r>
          </w:p>
          <w:p w14:paraId="273DCA2D" w14:textId="77777777" w:rsidR="00CC244E" w:rsidRPr="002605E1" w:rsidRDefault="00CC244E" w:rsidP="00C07D0D">
            <w:pPr>
              <w:pStyle w:val="NoSpacing"/>
              <w:tabs>
                <w:tab w:val="left" w:pos="274"/>
              </w:tabs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0881DE78" w14:textId="77777777" w:rsidR="00CC244E" w:rsidRPr="002605E1" w:rsidRDefault="00CC244E" w:rsidP="00C07D0D">
            <w:pPr>
              <w:pStyle w:val="NoSpacing"/>
              <w:tabs>
                <w:tab w:val="left" w:pos="274"/>
              </w:tabs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794044F5" w14:textId="77777777" w:rsidR="00CC244E" w:rsidRPr="002605E1" w:rsidRDefault="00CC244E" w:rsidP="00C07D0D">
            <w:pPr>
              <w:pStyle w:val="NoSpacing"/>
              <w:tabs>
                <w:tab w:val="left" w:pos="274"/>
              </w:tabs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31 (18.1)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26104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3D70B397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166 (82.6)</w:t>
            </w:r>
          </w:p>
          <w:p w14:paraId="27A6793B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388589F3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760A0DFC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15 (75.0)</w:t>
            </w:r>
          </w:p>
          <w:p w14:paraId="7AC76D29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4FB3BE65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3D9C1650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140 (81.9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10CAF0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Reference</w:t>
            </w:r>
          </w:p>
          <w:p w14:paraId="274624CB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7.4(2.2-24.5)</w:t>
            </w:r>
          </w:p>
          <w:p w14:paraId="48FE3DC9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5C953124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Reference</w:t>
            </w:r>
          </w:p>
          <w:p w14:paraId="628B2C36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3.2(1.1-9.5)</w:t>
            </w:r>
          </w:p>
          <w:p w14:paraId="102BF04F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00AEAE44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Reference</w:t>
            </w:r>
          </w:p>
          <w:p w14:paraId="48601695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4.1 (1.7-9.6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F2E98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5DBB41B4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0.001</w:t>
            </w:r>
          </w:p>
          <w:p w14:paraId="73D470FA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37FF17D0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50415D1B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0.032</w:t>
            </w:r>
          </w:p>
          <w:p w14:paraId="769DA6C7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1914158F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328BCCC4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0.001</w:t>
            </w:r>
          </w:p>
        </w:tc>
      </w:tr>
      <w:tr w:rsidR="00CC244E" w:rsidRPr="002605E1" w14:paraId="0FC63F57" w14:textId="77777777" w:rsidTr="00C07D0D">
        <w:trPr>
          <w:gridAfter w:val="1"/>
          <w:wAfter w:w="12" w:type="pct"/>
          <w:trHeight w:val="113"/>
        </w:trPr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2C25E" w14:textId="77777777" w:rsidR="00CC244E" w:rsidRPr="002605E1" w:rsidRDefault="00CC244E" w:rsidP="00C07D0D">
            <w:pPr>
              <w:pStyle w:val="NoSpacing"/>
              <w:rPr>
                <w:b/>
                <w:color w:val="0D0D0D" w:themeColor="text1" w:themeTint="F2"/>
                <w:sz w:val="18"/>
                <w:szCs w:val="18"/>
              </w:rPr>
            </w:pPr>
            <w:r w:rsidRPr="002605E1">
              <w:rPr>
                <w:b/>
                <w:color w:val="0D0D0D" w:themeColor="text1" w:themeTint="F2"/>
                <w:sz w:val="18"/>
                <w:szCs w:val="18"/>
              </w:rPr>
              <w:t>Pre arrest treatment given</w:t>
            </w:r>
          </w:p>
        </w:tc>
        <w:tc>
          <w:tcPr>
            <w:tcW w:w="1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C76BB6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No oxygen therapies</w:t>
            </w:r>
          </w:p>
          <w:p w14:paraId="6E7BFD9B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Need for oxygen therapy</w:t>
            </w:r>
          </w:p>
          <w:p w14:paraId="25BD1101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</w:p>
          <w:p w14:paraId="61422A34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No intubation within EMD</w:t>
            </w:r>
          </w:p>
          <w:p w14:paraId="4259FABC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Need for intubation within EMD</w:t>
            </w:r>
          </w:p>
          <w:p w14:paraId="10F4E314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</w:p>
          <w:p w14:paraId="1DB83582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No Intravenous crystalloid fluids given</w:t>
            </w:r>
          </w:p>
          <w:p w14:paraId="3EE97B64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Intravenous crystalloid fluids given</w:t>
            </w:r>
          </w:p>
          <w:p w14:paraId="1E2F89E4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</w:p>
          <w:p w14:paraId="20C9AC26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No antibiotics given</w:t>
            </w:r>
          </w:p>
          <w:p w14:paraId="73DDE9BF" w14:textId="77777777" w:rsidR="00CC244E" w:rsidRPr="002605E1" w:rsidRDefault="00CC244E" w:rsidP="00C07D0D">
            <w:pPr>
              <w:pStyle w:val="NoSpacing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Antibiotics given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D2A37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48295420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31 (16.8)</w:t>
            </w:r>
          </w:p>
          <w:p w14:paraId="748D28C9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6662AD10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72963D5D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16 (37.2)</w:t>
            </w:r>
          </w:p>
          <w:p w14:paraId="08BD10F9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5840E16B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4C14B238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29 (9.1)</w:t>
            </w:r>
          </w:p>
          <w:p w14:paraId="5105DAD8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68A97BC4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48FDEC3D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18 (5.6)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CB86D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101C0664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154 (83.2)</w:t>
            </w:r>
          </w:p>
          <w:p w14:paraId="1E2DE72C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620A4957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3FAC7DF3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27 (62.8)</w:t>
            </w:r>
          </w:p>
          <w:p w14:paraId="5768A9F8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654D6F00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66A84005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289 (90.9)</w:t>
            </w:r>
          </w:p>
          <w:p w14:paraId="5FACE4AB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06CD60B2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100347B6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306 (94.4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E2C9B0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5F604418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Reference</w:t>
            </w:r>
          </w:p>
          <w:p w14:paraId="0B2140C9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8.3 (3.6-19.3)</w:t>
            </w:r>
          </w:p>
          <w:p w14:paraId="15BF205C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60492BE2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Reference</w:t>
            </w:r>
          </w:p>
          <w:p w14:paraId="72255B5C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11.2 (5.3-23.8)</w:t>
            </w:r>
          </w:p>
          <w:p w14:paraId="1E2EC598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035F24B9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Reference</w:t>
            </w:r>
          </w:p>
          <w:p w14:paraId="74109223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1.7 (0.8-3.7)</w:t>
            </w:r>
          </w:p>
          <w:p w14:paraId="3AC34D1D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717229DF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Reference</w:t>
            </w:r>
          </w:p>
          <w:p w14:paraId="43BD5622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0.4 (0.2-0.8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E3596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3D7A9029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0.001</w:t>
            </w:r>
          </w:p>
          <w:p w14:paraId="21F9587A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75C40327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7BB9F044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0.001</w:t>
            </w:r>
          </w:p>
          <w:p w14:paraId="27435FB5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5EBB7818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58FB2CA6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0.20</w:t>
            </w:r>
          </w:p>
          <w:p w14:paraId="36ECC6C7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34929E67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</w:p>
          <w:p w14:paraId="77D3B4A6" w14:textId="77777777" w:rsidR="00CC244E" w:rsidRPr="002605E1" w:rsidRDefault="00CC244E" w:rsidP="00C07D0D">
            <w:pPr>
              <w:pStyle w:val="NoSpacing"/>
              <w:jc w:val="center"/>
              <w:rPr>
                <w:color w:val="0D0D0D" w:themeColor="text1" w:themeTint="F2"/>
                <w:sz w:val="18"/>
                <w:szCs w:val="18"/>
              </w:rPr>
            </w:pPr>
            <w:r w:rsidRPr="002605E1">
              <w:rPr>
                <w:color w:val="0D0D0D" w:themeColor="text1" w:themeTint="F2"/>
                <w:sz w:val="18"/>
                <w:szCs w:val="18"/>
              </w:rPr>
              <w:t>0.008</w:t>
            </w:r>
          </w:p>
        </w:tc>
      </w:tr>
    </w:tbl>
    <w:p w14:paraId="7AFDA7CF" w14:textId="77777777" w:rsidR="001F2754" w:rsidRDefault="001F2754"/>
    <w:sectPr w:rsidR="001F27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44E"/>
    <w:rsid w:val="001F2754"/>
    <w:rsid w:val="00433558"/>
    <w:rsid w:val="008E05A7"/>
    <w:rsid w:val="009919A2"/>
    <w:rsid w:val="00CC2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9E61E7"/>
  <w15:chartTrackingRefBased/>
  <w15:docId w15:val="{1A6FD557-2F54-9E43-ADE3-383885BC3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44E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C244E"/>
    <w:pPr>
      <w:spacing w:after="200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CC244E"/>
    <w:rPr>
      <w:rFonts w:ascii="Times New Roman" w:eastAsia="Calibri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8</Words>
  <Characters>1814</Characters>
  <Application>Microsoft Office Word</Application>
  <DocSecurity>0</DocSecurity>
  <Lines>15</Lines>
  <Paragraphs>4</Paragraphs>
  <ScaleCrop>false</ScaleCrop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ilindimo skilindimo</dc:creator>
  <cp:keywords/>
  <dc:description/>
  <cp:lastModifiedBy>skilindimo skilindimo</cp:lastModifiedBy>
  <cp:revision>2</cp:revision>
  <dcterms:created xsi:type="dcterms:W3CDTF">2022-04-30T10:47:00Z</dcterms:created>
  <dcterms:modified xsi:type="dcterms:W3CDTF">2022-05-04T19:56:00Z</dcterms:modified>
</cp:coreProperties>
</file>